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970" w:type="dxa"/>
        <w:jc w:val="center"/>
        <w:tblLayout w:type="fixed"/>
        <w:tblLook w:val="04A0" w:firstRow="1" w:lastRow="0" w:firstColumn="1" w:lastColumn="0" w:noHBand="0" w:noVBand="1"/>
      </w:tblPr>
      <w:tblGrid>
        <w:gridCol w:w="3590"/>
        <w:gridCol w:w="1170"/>
        <w:gridCol w:w="1170"/>
        <w:gridCol w:w="1710"/>
        <w:gridCol w:w="1440"/>
        <w:gridCol w:w="1890"/>
      </w:tblGrid>
      <w:tr w:rsidR="00F47133" w:rsidRPr="00F24DC2" w14:paraId="21767A6A" w14:textId="77777777" w:rsidTr="00DF591B">
        <w:trPr>
          <w:trHeight w:val="840"/>
          <w:jc w:val="center"/>
        </w:trPr>
        <w:tc>
          <w:tcPr>
            <w:tcW w:w="35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C0E6F5"/>
            <w:vAlign w:val="center"/>
            <w:hideMark/>
          </w:tcPr>
          <w:p w14:paraId="583EECDC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24D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RWDD2B expression change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          </w:t>
            </w:r>
            <w:r w:rsidRPr="00F24D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ith chr21 loss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C0E6F5"/>
            <w:vAlign w:val="center"/>
            <w:hideMark/>
          </w:tcPr>
          <w:p w14:paraId="01119063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24D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# of RWDD2B expressing alleles w/ T21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C0E6F5"/>
            <w:vAlign w:val="center"/>
            <w:hideMark/>
          </w:tcPr>
          <w:p w14:paraId="19DCDEFD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24D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# of RWDD2B expressing               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F24D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leles w/ D21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C0E6F5"/>
            <w:vAlign w:val="center"/>
            <w:hideMark/>
          </w:tcPr>
          <w:p w14:paraId="49634C27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24D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MID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C0E6F5"/>
            <w:vAlign w:val="center"/>
            <w:hideMark/>
          </w:tcPr>
          <w:p w14:paraId="016D5B03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24D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EO Accession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C0E6F5"/>
            <w:vAlign w:val="center"/>
            <w:hideMark/>
          </w:tcPr>
          <w:p w14:paraId="5B492DFF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24D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ell Type(s)</w:t>
            </w:r>
          </w:p>
        </w:tc>
      </w:tr>
      <w:tr w:rsidR="00F47133" w:rsidRPr="00F24DC2" w14:paraId="2F03B4C3" w14:textId="77777777" w:rsidTr="00DF591B">
        <w:trPr>
          <w:trHeight w:val="288"/>
          <w:jc w:val="center"/>
        </w:trPr>
        <w:tc>
          <w:tcPr>
            <w:tcW w:w="359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42ED3A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24D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xpected decrease, still expressed</w:t>
            </w:r>
            <w:r w:rsidRPr="00F24D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(loss of high expressing allele with 1–2 high expressors remaining)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3B72A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24D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gt;2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6B214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24D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gt;1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A91CA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24D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716668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7DB35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24D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SE48611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315E84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24D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PSC + neurons</w:t>
            </w:r>
          </w:p>
        </w:tc>
      </w:tr>
      <w:tr w:rsidR="00F47133" w:rsidRPr="00F24DC2" w14:paraId="4ED9A397" w14:textId="77777777" w:rsidTr="00DF591B">
        <w:trPr>
          <w:trHeight w:val="288"/>
          <w:jc w:val="center"/>
        </w:trPr>
        <w:tc>
          <w:tcPr>
            <w:tcW w:w="35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3A6944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E53A09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F02711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768B4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24D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8381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89DB4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24D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SE20844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66D3D6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24D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erebral organoid</w:t>
            </w:r>
          </w:p>
        </w:tc>
      </w:tr>
      <w:tr w:rsidR="00F47133" w:rsidRPr="00F24DC2" w14:paraId="2FBD941E" w14:textId="77777777" w:rsidTr="00DF591B">
        <w:trPr>
          <w:trHeight w:val="552"/>
          <w:jc w:val="center"/>
        </w:trPr>
        <w:tc>
          <w:tcPr>
            <w:tcW w:w="35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65B272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7B8A0A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6B9E8B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DE62D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24D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3574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44894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24D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SE24799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4135E7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24D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mbryoid bodies + neuroectoderm</w:t>
            </w:r>
          </w:p>
        </w:tc>
      </w:tr>
      <w:tr w:rsidR="00F47133" w:rsidRPr="00F24DC2" w14:paraId="6295C3DE" w14:textId="77777777" w:rsidTr="00DF591B">
        <w:trPr>
          <w:trHeight w:val="288"/>
          <w:jc w:val="center"/>
        </w:trPr>
        <w:tc>
          <w:tcPr>
            <w:tcW w:w="35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E81B64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6F92A8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5A343D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2CFA4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24D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4331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4AB5B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24D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SE21340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9EA7BC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24D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PSC</w:t>
            </w:r>
          </w:p>
        </w:tc>
      </w:tr>
      <w:tr w:rsidR="00F47133" w:rsidRPr="00F24DC2" w14:paraId="18ED0861" w14:textId="77777777" w:rsidTr="00DF591B">
        <w:trPr>
          <w:trHeight w:val="300"/>
          <w:jc w:val="center"/>
        </w:trPr>
        <w:tc>
          <w:tcPr>
            <w:tcW w:w="35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87FD22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06C0E4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22C5DF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DA3B9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24D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7896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ED464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24D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SE11006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6BC92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24D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-cells</w:t>
            </w:r>
          </w:p>
        </w:tc>
      </w:tr>
      <w:tr w:rsidR="00F47133" w:rsidRPr="00F24DC2" w14:paraId="4F81195D" w14:textId="77777777" w:rsidTr="00DF591B">
        <w:trPr>
          <w:trHeight w:val="288"/>
          <w:jc w:val="center"/>
        </w:trPr>
        <w:tc>
          <w:tcPr>
            <w:tcW w:w="359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734D3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24D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No significant decrease, still expressed         </w:t>
            </w:r>
            <w:r w:rsidRPr="00F24D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loss of non-expressing allele with 1–2 high expressors remaining)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2565A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24D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or 2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976A0C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24D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or 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CC46C5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24D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2456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3C982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24D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SE2381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6672E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24D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ematopoietic progenitors</w:t>
            </w:r>
          </w:p>
        </w:tc>
      </w:tr>
      <w:tr w:rsidR="00F47133" w:rsidRPr="00F24DC2" w14:paraId="41A13195" w14:textId="77777777" w:rsidTr="00DF591B">
        <w:trPr>
          <w:trHeight w:val="288"/>
          <w:jc w:val="center"/>
        </w:trPr>
        <w:tc>
          <w:tcPr>
            <w:tcW w:w="359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6B6F3D5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3B4ED32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EFC878E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E93E1C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24D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3134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084C0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24D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SE9555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185A6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24D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eural progenitors</w:t>
            </w:r>
          </w:p>
        </w:tc>
      </w:tr>
      <w:tr w:rsidR="00F47133" w:rsidRPr="00F24DC2" w14:paraId="58800824" w14:textId="77777777" w:rsidTr="00DF591B">
        <w:trPr>
          <w:trHeight w:val="288"/>
          <w:jc w:val="center"/>
        </w:trPr>
        <w:tc>
          <w:tcPr>
            <w:tcW w:w="359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FF7F9C4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735CFD6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6731357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B9DF33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24D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7927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48543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24D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SE20325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93E18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24D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ndothelial</w:t>
            </w:r>
          </w:p>
        </w:tc>
      </w:tr>
      <w:tr w:rsidR="00F47133" w:rsidRPr="00F24DC2" w14:paraId="45604925" w14:textId="77777777" w:rsidTr="00DF591B">
        <w:trPr>
          <w:trHeight w:val="300"/>
          <w:jc w:val="center"/>
        </w:trPr>
        <w:tc>
          <w:tcPr>
            <w:tcW w:w="359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2C53CB9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3B75169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ABAF891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DEC133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24D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59479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671EE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24D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SE16684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6D9E57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24D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PSC + endothelia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</w:p>
        </w:tc>
      </w:tr>
      <w:tr w:rsidR="00F47133" w:rsidRPr="00F24DC2" w14:paraId="10476DCF" w14:textId="77777777" w:rsidTr="00DF591B">
        <w:trPr>
          <w:trHeight w:val="288"/>
          <w:jc w:val="center"/>
        </w:trPr>
        <w:tc>
          <w:tcPr>
            <w:tcW w:w="359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E2EC9B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24D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Very large decrease, essentially "off"                </w:t>
            </w:r>
            <w:r w:rsidRPr="00F24D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loss of the only high expressing allele)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BB9D2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24D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47A04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24D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9C54A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24D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130512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29FEC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24D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SE124513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CDD3E9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24D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erebral organoid</w:t>
            </w:r>
          </w:p>
        </w:tc>
      </w:tr>
      <w:tr w:rsidR="00F47133" w:rsidRPr="00F24DC2" w14:paraId="6ADD3331" w14:textId="77777777" w:rsidTr="00DF591B">
        <w:trPr>
          <w:trHeight w:val="312"/>
          <w:jc w:val="center"/>
        </w:trPr>
        <w:tc>
          <w:tcPr>
            <w:tcW w:w="35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4C61B6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4D4FD8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FCEB4F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C075F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24D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8483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3A0E7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24D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108C24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24D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PSC + neurons</w:t>
            </w:r>
          </w:p>
        </w:tc>
      </w:tr>
      <w:tr w:rsidR="00F47133" w:rsidRPr="00F24DC2" w14:paraId="02854896" w14:textId="77777777" w:rsidTr="00DF591B">
        <w:trPr>
          <w:trHeight w:val="312"/>
          <w:jc w:val="center"/>
        </w:trPr>
        <w:tc>
          <w:tcPr>
            <w:tcW w:w="35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01D124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C1331C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D29BA2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93CE3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24D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3756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1C2A8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24D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SE5224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E579FA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24D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PSC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  <w:r w:rsidRPr="00F24D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             </w:t>
            </w:r>
            <w:r w:rsidRPr="00F24D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mono-zygotic twins)</w:t>
            </w:r>
          </w:p>
        </w:tc>
      </w:tr>
      <w:tr w:rsidR="00F47133" w:rsidRPr="00F24DC2" w14:paraId="7723A98C" w14:textId="77777777" w:rsidTr="00DF591B">
        <w:trPr>
          <w:trHeight w:val="288"/>
          <w:jc w:val="center"/>
        </w:trPr>
        <w:tc>
          <w:tcPr>
            <w:tcW w:w="35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3E5106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B7254E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1EEED0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BC745C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24D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5847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8BC40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24D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SE10194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A9A06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24D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PSC</w:t>
            </w:r>
          </w:p>
        </w:tc>
      </w:tr>
      <w:tr w:rsidR="00F47133" w:rsidRPr="00F24DC2" w14:paraId="19CE0128" w14:textId="77777777" w:rsidTr="00DF591B">
        <w:trPr>
          <w:trHeight w:val="564"/>
          <w:jc w:val="center"/>
        </w:trPr>
        <w:tc>
          <w:tcPr>
            <w:tcW w:w="35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2C6A1A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EF463A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6616A9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8000F8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24D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5947952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F24D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      368170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B23769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24D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SE166849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F24D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F24D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SE22236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480CC" w14:textId="77777777" w:rsidR="00F47133" w:rsidRPr="00F24DC2" w:rsidRDefault="00F47133" w:rsidP="00DF59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24D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iPSC +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  </w:t>
            </w:r>
            <w:r w:rsidRPr="00F24D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ndothelia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F24D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+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F24D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erebral organoids</w:t>
            </w:r>
          </w:p>
        </w:tc>
      </w:tr>
    </w:tbl>
    <w:p w14:paraId="5A239D27" w14:textId="21C1435F" w:rsidR="0089466F" w:rsidRDefault="0089466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5"/>
        <w:gridCol w:w="6925"/>
      </w:tblGrid>
      <w:tr w:rsidR="0089466F" w14:paraId="4685C252" w14:textId="77777777" w:rsidTr="00295A5D">
        <w:tc>
          <w:tcPr>
            <w:tcW w:w="3865" w:type="dxa"/>
          </w:tcPr>
          <w:p w14:paraId="401AE68C" w14:textId="267649CF" w:rsidR="0089466F" w:rsidRPr="0089466F" w:rsidRDefault="0089466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946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lumns</w:t>
            </w:r>
          </w:p>
        </w:tc>
        <w:tc>
          <w:tcPr>
            <w:tcW w:w="6925" w:type="dxa"/>
          </w:tcPr>
          <w:p w14:paraId="630B6099" w14:textId="38DD8CFB" w:rsidR="0089466F" w:rsidRPr="0089466F" w:rsidRDefault="0089466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946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aning</w:t>
            </w:r>
          </w:p>
        </w:tc>
      </w:tr>
      <w:tr w:rsidR="0089466F" w14:paraId="55197AAA" w14:textId="77777777" w:rsidTr="00295A5D">
        <w:tc>
          <w:tcPr>
            <w:tcW w:w="3865" w:type="dxa"/>
          </w:tcPr>
          <w:p w14:paraId="6B06A540" w14:textId="7630C01D" w:rsidR="0089466F" w:rsidRPr="0089466F" w:rsidRDefault="0089466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9466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WDD2B expression change with chr21 loss</w:t>
            </w:r>
          </w:p>
        </w:tc>
        <w:tc>
          <w:tcPr>
            <w:tcW w:w="6925" w:type="dxa"/>
          </w:tcPr>
          <w:p w14:paraId="78FE769E" w14:textId="31745012" w:rsidR="0089466F" w:rsidRDefault="0089466F"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oughly estimated </w:t>
            </w:r>
            <w:r w:rsidRPr="00295A5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WDD2B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expression change </w:t>
            </w:r>
            <w:r w:rsidR="00295A5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category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ith loss of a single chromosome 21 in trisomy 21 cells</w:t>
            </w:r>
            <w:r w:rsidR="00775EA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</w:tr>
      <w:tr w:rsidR="0089466F" w14:paraId="4192E1AC" w14:textId="77777777" w:rsidTr="00295A5D">
        <w:tc>
          <w:tcPr>
            <w:tcW w:w="3865" w:type="dxa"/>
            <w:vAlign w:val="center"/>
          </w:tcPr>
          <w:p w14:paraId="4D83C1EB" w14:textId="7439A765" w:rsidR="0089466F" w:rsidRPr="0089466F" w:rsidRDefault="0089466F" w:rsidP="0089466F">
            <w:r w:rsidRPr="0089466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# of RWDD2B expressing alleles w/ T21</w:t>
            </w:r>
          </w:p>
        </w:tc>
        <w:tc>
          <w:tcPr>
            <w:tcW w:w="6925" w:type="dxa"/>
          </w:tcPr>
          <w:p w14:paraId="52B33F5E" w14:textId="5213DBF7" w:rsidR="0089466F" w:rsidRPr="0089466F" w:rsidRDefault="0089466F" w:rsidP="0089466F"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stimated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number of chromosome 21 homologs that highly express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RWDD2B </w:t>
            </w:r>
            <w:r w:rsidR="00295A5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hen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trisomi</w:t>
            </w:r>
            <w:r w:rsidR="00295A5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</w:tr>
      <w:tr w:rsidR="0089466F" w14:paraId="1BD56A49" w14:textId="77777777" w:rsidTr="00295A5D">
        <w:tc>
          <w:tcPr>
            <w:tcW w:w="3865" w:type="dxa"/>
            <w:vAlign w:val="center"/>
          </w:tcPr>
          <w:p w14:paraId="3AE86C3C" w14:textId="3402FE22" w:rsidR="0089466F" w:rsidRPr="0089466F" w:rsidRDefault="0089466F" w:rsidP="0089466F">
            <w:r w:rsidRPr="0089466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# of RWDD2B expressing</w:t>
            </w:r>
            <w:r w:rsidRPr="0089466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89466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leles w/ D21</w:t>
            </w:r>
          </w:p>
        </w:tc>
        <w:tc>
          <w:tcPr>
            <w:tcW w:w="6925" w:type="dxa"/>
          </w:tcPr>
          <w:p w14:paraId="018D1118" w14:textId="55A1DB54" w:rsidR="0089466F" w:rsidRDefault="0089466F" w:rsidP="0089466F"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stimated number of chromosome 21 homologs that highly express RWDD2B when trisomic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cells </w:t>
            </w:r>
            <w:r w:rsidR="008F701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that became disomic by losing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 single homolog</w:t>
            </w:r>
            <w:r w:rsidR="008F701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89466F" w14:paraId="55A48D56" w14:textId="77777777" w:rsidTr="00295A5D">
        <w:tc>
          <w:tcPr>
            <w:tcW w:w="3865" w:type="dxa"/>
            <w:vAlign w:val="center"/>
          </w:tcPr>
          <w:p w14:paraId="655B3E92" w14:textId="196D7B22" w:rsidR="0089466F" w:rsidRPr="0089466F" w:rsidRDefault="0089466F" w:rsidP="0089466F">
            <w:r w:rsidRPr="0089466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MID</w:t>
            </w:r>
          </w:p>
        </w:tc>
        <w:tc>
          <w:tcPr>
            <w:tcW w:w="6925" w:type="dxa"/>
          </w:tcPr>
          <w:p w14:paraId="787C5A63" w14:textId="5F4320AF" w:rsidR="0089466F" w:rsidRDefault="0089466F" w:rsidP="0089466F"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PubMed </w:t>
            </w:r>
            <w:r w:rsidRPr="0089466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dentifier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for each respective study </w:t>
            </w:r>
          </w:p>
        </w:tc>
      </w:tr>
      <w:tr w:rsidR="0089466F" w14:paraId="2FC81A6F" w14:textId="77777777" w:rsidTr="00295A5D">
        <w:tc>
          <w:tcPr>
            <w:tcW w:w="3865" w:type="dxa"/>
            <w:vAlign w:val="center"/>
          </w:tcPr>
          <w:p w14:paraId="24CF025F" w14:textId="0740E639" w:rsidR="0089466F" w:rsidRPr="0089466F" w:rsidRDefault="0089466F" w:rsidP="0089466F">
            <w:r w:rsidRPr="0089466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EO Accession</w:t>
            </w:r>
          </w:p>
        </w:tc>
        <w:tc>
          <w:tcPr>
            <w:tcW w:w="6925" w:type="dxa"/>
          </w:tcPr>
          <w:p w14:paraId="349AC018" w14:textId="08D7C98F" w:rsidR="0089466F" w:rsidRDefault="0089466F" w:rsidP="0089466F"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Gene Expresssion </w:t>
            </w:r>
            <w:r w:rsidRPr="0089466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mnibus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GEO) Accession f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r each study</w:t>
            </w:r>
            <w:r w:rsidR="00295A5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if available)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89466F" w14:paraId="66760F1A" w14:textId="77777777" w:rsidTr="00295A5D">
        <w:tc>
          <w:tcPr>
            <w:tcW w:w="3865" w:type="dxa"/>
            <w:vAlign w:val="center"/>
          </w:tcPr>
          <w:p w14:paraId="2AAAD344" w14:textId="34556552" w:rsidR="0089466F" w:rsidRPr="0089466F" w:rsidRDefault="0089466F" w:rsidP="0089466F">
            <w:r w:rsidRPr="0089466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ell Type(s)</w:t>
            </w:r>
          </w:p>
        </w:tc>
        <w:tc>
          <w:tcPr>
            <w:tcW w:w="6925" w:type="dxa"/>
          </w:tcPr>
          <w:p w14:paraId="7677A15B" w14:textId="38BADB17" w:rsidR="0089466F" w:rsidRDefault="0089466F" w:rsidP="0089466F"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Cell Types (or multiple cell types) examined by each study </w:t>
            </w:r>
          </w:p>
        </w:tc>
      </w:tr>
    </w:tbl>
    <w:p w14:paraId="3CE2F5A8" w14:textId="77777777" w:rsidR="0089466F" w:rsidRDefault="0089466F"/>
    <w:p w14:paraId="77AC4A08" w14:textId="66CE0648" w:rsidR="0089466F" w:rsidRDefault="0089466F">
      <w:r>
        <w:t xml:space="preserve">Additional Notes: </w:t>
      </w:r>
    </w:p>
    <w:p w14:paraId="46421AB9" w14:textId="19635120" w:rsidR="0089466F" w:rsidRPr="0089466F" w:rsidRDefault="0089466F">
      <w:pPr>
        <w:rPr>
          <w:b/>
          <w:bCs/>
        </w:rPr>
      </w:pPr>
      <w:r w:rsidRPr="0089466F">
        <w:rPr>
          <w:b/>
          <w:bCs/>
        </w:rPr>
        <w:t>Bold</w:t>
      </w:r>
      <w:r>
        <w:t xml:space="preserve"> </w:t>
      </w:r>
      <w:r w:rsidRPr="0089466F">
        <w:t>studies</w:t>
      </w:r>
      <w:r>
        <w:t xml:space="preserve"> are those conducted and published previously by the Lawrence lab.</w:t>
      </w:r>
    </w:p>
    <w:p w14:paraId="719081B2" w14:textId="77777777" w:rsidR="0089466F" w:rsidRPr="0089466F" w:rsidRDefault="0089466F"/>
    <w:sectPr w:rsidR="0089466F" w:rsidRPr="0089466F" w:rsidSect="00F4713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133"/>
    <w:rsid w:val="00132431"/>
    <w:rsid w:val="00295A5D"/>
    <w:rsid w:val="00775EA6"/>
    <w:rsid w:val="008469F6"/>
    <w:rsid w:val="0089466F"/>
    <w:rsid w:val="008F4DBB"/>
    <w:rsid w:val="008F7013"/>
    <w:rsid w:val="00BA4625"/>
    <w:rsid w:val="00F47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7739D"/>
  <w15:chartTrackingRefBased/>
  <w15:docId w15:val="{8009E9A5-DE38-4157-A9E2-89EF773F8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713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713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713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713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713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713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713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713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713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713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71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71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71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71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71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71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71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71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71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71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71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713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71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713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471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7133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471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71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71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713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946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87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en, Eric</dc:creator>
  <cp:keywords/>
  <dc:description/>
  <cp:lastModifiedBy>Larsen, Eric</cp:lastModifiedBy>
  <cp:revision>7</cp:revision>
  <dcterms:created xsi:type="dcterms:W3CDTF">2025-06-06T20:20:00Z</dcterms:created>
  <dcterms:modified xsi:type="dcterms:W3CDTF">2025-06-18T17:08:00Z</dcterms:modified>
</cp:coreProperties>
</file>